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08F38" w14:textId="57839B26" w:rsidR="00B76314" w:rsidRPr="009A0AAF" w:rsidRDefault="00972944" w:rsidP="00B76314">
      <w:pPr>
        <w:pStyle w:val="Heading3"/>
        <w:spacing w:line="288" w:lineRule="auto"/>
        <w:rPr>
          <w:rFonts w:cs="Arial"/>
        </w:rPr>
      </w:pPr>
      <w:bookmarkStart w:id="0" w:name="_Toc258144491"/>
      <w:r>
        <w:rPr>
          <w:rFonts w:cs="Arial"/>
        </w:rPr>
        <w:t xml:space="preserve">S4 </w:t>
      </w:r>
      <w:r w:rsidR="00B76314" w:rsidRPr="009A0AAF">
        <w:rPr>
          <w:rFonts w:cs="Arial"/>
        </w:rPr>
        <w:t>Plasmids</w:t>
      </w:r>
      <w:bookmarkEnd w:id="0"/>
      <w:r w:rsidR="00857DAE">
        <w:rPr>
          <w:rFonts w:cs="Arial"/>
        </w:rPr>
        <w:t xml:space="preserve"> and oligonuc</w:t>
      </w:r>
      <w:r w:rsidR="00EC10F4">
        <w:rPr>
          <w:rFonts w:cs="Arial"/>
        </w:rPr>
        <w:t>le</w:t>
      </w:r>
      <w:r w:rsidR="00857DAE">
        <w:rPr>
          <w:rFonts w:cs="Arial"/>
        </w:rPr>
        <w:t>otides</w:t>
      </w:r>
    </w:p>
    <w:p w14:paraId="07AEFEAA" w14:textId="77777777" w:rsidR="008B1BD1" w:rsidRDefault="008B1BD1" w:rsidP="008B1BD1">
      <w:pPr>
        <w:rPr>
          <w:rFonts w:cs="Arial"/>
          <w:szCs w:val="22"/>
        </w:rPr>
      </w:pPr>
    </w:p>
    <w:p w14:paraId="6EE3F1B8" w14:textId="6D46A704" w:rsidR="00972944" w:rsidRPr="00972944" w:rsidRDefault="00972944" w:rsidP="008B1BD1">
      <w:pPr>
        <w:rPr>
          <w:rFonts w:cs="Arial"/>
          <w:b/>
          <w:szCs w:val="22"/>
        </w:rPr>
      </w:pPr>
      <w:r w:rsidRPr="00972944">
        <w:rPr>
          <w:rFonts w:cs="Arial"/>
          <w:b/>
          <w:szCs w:val="22"/>
        </w:rPr>
        <w:t>S4A: plasmids</w:t>
      </w:r>
    </w:p>
    <w:p w14:paraId="5F6C68BE" w14:textId="7A70C5C3" w:rsidR="008B1BD1" w:rsidRPr="009A0AAF" w:rsidRDefault="00B03C4A" w:rsidP="008B1BD1">
      <w:pPr>
        <w:rPr>
          <w:rFonts w:cs="Arial"/>
          <w:b/>
          <w:szCs w:val="22"/>
        </w:rPr>
      </w:pPr>
      <w:r w:rsidRPr="009A0AAF">
        <w:rPr>
          <w:rFonts w:cs="Arial"/>
          <w:b/>
          <w:szCs w:val="22"/>
        </w:rPr>
        <w:t>Previously existing</w:t>
      </w:r>
      <w:r w:rsidR="001B757A" w:rsidRPr="009A0AAF">
        <w:rPr>
          <w:rFonts w:cs="Arial"/>
          <w:b/>
          <w:szCs w:val="22"/>
        </w:rPr>
        <w:t xml:space="preserve"> constructs</w:t>
      </w:r>
    </w:p>
    <w:p w14:paraId="535FB8E2" w14:textId="77777777" w:rsidR="00B03C4A" w:rsidRPr="009A0AAF" w:rsidRDefault="00B03C4A" w:rsidP="008B1BD1">
      <w:pPr>
        <w:rPr>
          <w:rFonts w:cs="Arial"/>
          <w:b/>
          <w:szCs w:val="22"/>
        </w:rPr>
      </w:pPr>
    </w:p>
    <w:tbl>
      <w:tblPr>
        <w:tblW w:w="8841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024"/>
        <w:gridCol w:w="6080"/>
        <w:gridCol w:w="1737"/>
      </w:tblGrid>
      <w:tr w:rsidR="008B1BD1" w:rsidRPr="009A0AAF" w14:paraId="503E1CA6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06A4B" w14:textId="6DA9CAC2" w:rsidR="008B1BD1" w:rsidRPr="009A0AAF" w:rsidRDefault="008B1BD1" w:rsidP="00341C73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9A0AAF">
              <w:rPr>
                <w:rFonts w:cs="Arial"/>
                <w:b/>
                <w:bCs/>
                <w:szCs w:val="22"/>
              </w:rPr>
              <w:t>pH</w:t>
            </w:r>
            <w:r w:rsidR="001B757A" w:rsidRPr="009A0AAF">
              <w:rPr>
                <w:rFonts w:cs="Arial"/>
                <w:b/>
                <w:bCs/>
                <w:szCs w:val="22"/>
              </w:rPr>
              <w:t>D</w:t>
            </w:r>
            <w:r w:rsidRPr="009A0AA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A7F62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9A0AAF">
              <w:rPr>
                <w:rFonts w:cs="Arial"/>
                <w:b/>
                <w:bCs/>
                <w:szCs w:val="22"/>
              </w:rPr>
              <w:t>description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5BF06" w14:textId="6642F118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9A0AAF">
              <w:rPr>
                <w:rFonts w:cs="Arial"/>
                <w:b/>
                <w:bCs/>
                <w:szCs w:val="22"/>
              </w:rPr>
              <w:t>reference</w:t>
            </w:r>
          </w:p>
        </w:tc>
      </w:tr>
      <w:tr w:rsidR="008B1BD1" w:rsidRPr="009A0AAF" w14:paraId="4ADE666A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DDF37A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1747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29418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cs="Arial"/>
                <w:color w:val="000000"/>
                <w:szCs w:val="22"/>
              </w:rPr>
              <w:t xml:space="preserve">Blasticidin resistance gene in pBS, for </w:t>
            </w:r>
            <w:r w:rsidRPr="009A0AAF">
              <w:rPr>
                <w:rFonts w:cs="Arial"/>
                <w:szCs w:val="22"/>
              </w:rPr>
              <w:t>knock-out constructs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83176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</w:tr>
      <w:tr w:rsidR="008B1BD1" w:rsidRPr="009A0AAF" w14:paraId="0A28562A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0BD5BC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1748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37659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cs="Arial"/>
                <w:color w:val="000000"/>
                <w:szCs w:val="22"/>
              </w:rPr>
              <w:t xml:space="preserve">Puromycin resistance gene in pBS for </w:t>
            </w:r>
            <w:r w:rsidRPr="009A0AAF">
              <w:rPr>
                <w:rFonts w:cs="Arial"/>
                <w:szCs w:val="22"/>
              </w:rPr>
              <w:t>knock-out constructs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00122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</w:tr>
      <w:tr w:rsidR="006A1BAC" w:rsidRPr="009A0AAF" w14:paraId="299FFB94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B84B28" w14:textId="79832930" w:rsidR="006A1BAC" w:rsidRPr="009A0AAF" w:rsidRDefault="006A1BAC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2T7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7FFFF" w14:textId="7FA6C91A" w:rsidR="006A1BAC" w:rsidRPr="009A0AAF" w:rsidRDefault="006A1BAC" w:rsidP="00A83ABA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Vector with opposing inducible T7 promoters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49188" w14:textId="42A5F666" w:rsidR="006A1BAC" w:rsidRPr="001D4C64" w:rsidRDefault="006A1BAC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>
              <w:t>{Alibu, 2004 #646}</w:t>
            </w:r>
          </w:p>
        </w:tc>
      </w:tr>
      <w:tr w:rsidR="008B1BD1" w:rsidRPr="009A0AAF" w14:paraId="2227EA05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7E3072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2412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55F2E" w14:textId="0EC5B89C" w:rsidR="008B1BD1" w:rsidRPr="009A0AAF" w:rsidRDefault="008B1BD1" w:rsidP="00A83ABA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cs="Arial"/>
                <w:color w:val="000000"/>
                <w:szCs w:val="22"/>
              </w:rPr>
              <w:t xml:space="preserve">Tetracycline-inducible expression of lambdaN-any_protein-myc with polylinker with MluI, MfeI, HpaI and BamHI sites 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1326A" w14:textId="6175B6E6" w:rsidR="008B1BD1" w:rsidRPr="009A0AAF" w:rsidRDefault="005D53EA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1D4C64">
              <w:rPr>
                <w:rFonts w:cs="Arial"/>
                <w:szCs w:val="22"/>
              </w:rPr>
              <w:t>{Singh, 2014 #2791}</w:t>
            </w:r>
          </w:p>
        </w:tc>
      </w:tr>
      <w:tr w:rsidR="008B1BD1" w:rsidRPr="009A0AAF" w14:paraId="2504252F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498FAA" w14:textId="77777777" w:rsidR="008B1BD1" w:rsidRPr="009A0AAF" w:rsidRDefault="008B1BD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1700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6265" w14:textId="7BF67216" w:rsidR="008B1BD1" w:rsidRPr="009A0AAF" w:rsidRDefault="008B1BD1" w:rsidP="00A83ABA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cs="Arial"/>
                <w:color w:val="000000"/>
                <w:szCs w:val="22"/>
              </w:rPr>
              <w:t xml:space="preserve">Tetracycline-inducible expression of </w:t>
            </w:r>
            <w:r w:rsidR="00A83ABA" w:rsidRPr="009A0AAF">
              <w:rPr>
                <w:rFonts w:cs="Arial"/>
                <w:color w:val="000000"/>
                <w:szCs w:val="22"/>
              </w:rPr>
              <w:t>pr</w:t>
            </w:r>
            <w:r w:rsidR="005D53EA">
              <w:rPr>
                <w:rFonts w:cs="Arial"/>
                <w:color w:val="000000"/>
                <w:szCs w:val="22"/>
              </w:rPr>
              <w:t>o</w:t>
            </w:r>
            <w:r w:rsidRPr="009A0AAF">
              <w:rPr>
                <w:rFonts w:cs="Arial"/>
                <w:color w:val="000000"/>
                <w:szCs w:val="22"/>
              </w:rPr>
              <w:t xml:space="preserve">tein with 2 </w:t>
            </w:r>
            <w:r w:rsidRPr="009A0AAF">
              <w:rPr>
                <w:rFonts w:cs="Arial"/>
                <w:szCs w:val="22"/>
              </w:rPr>
              <w:t>C-terminal myc tags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09D6C" w14:textId="31D17864" w:rsidR="008B1BD1" w:rsidRPr="009A0AAF" w:rsidRDefault="005D53EA" w:rsidP="00D5701C">
            <w:pPr>
              <w:spacing w:line="288" w:lineRule="auto"/>
              <w:ind w:right="-1225"/>
              <w:jc w:val="both"/>
              <w:rPr>
                <w:rFonts w:cs="Arial"/>
                <w:szCs w:val="22"/>
              </w:rPr>
            </w:pPr>
            <w:r>
              <w:t>{Maier, 2001 #352}</w:t>
            </w:r>
          </w:p>
        </w:tc>
      </w:tr>
      <w:tr w:rsidR="00A83ABA" w:rsidRPr="009A0AAF" w14:paraId="041331A6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2BCCB0" w14:textId="6F645FE1" w:rsidR="00A83ABA" w:rsidRPr="009A0AAF" w:rsidRDefault="00A83ABA" w:rsidP="00DC66F2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cs="Arial"/>
                <w:color w:val="000000"/>
                <w:szCs w:val="22"/>
              </w:rPr>
              <w:t>p2676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8673C" w14:textId="5B9A8012" w:rsidR="00A83ABA" w:rsidRPr="009A0AAF" w:rsidRDefault="00A83ABA" w:rsidP="00E9401C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cs="Arial"/>
                <w:color w:val="000000"/>
                <w:szCs w:val="22"/>
              </w:rPr>
              <w:t>N-te</w:t>
            </w:r>
            <w:r w:rsidR="00E9401C" w:rsidRPr="009A0AAF">
              <w:rPr>
                <w:rFonts w:cs="Arial"/>
                <w:color w:val="000000"/>
                <w:szCs w:val="22"/>
              </w:rPr>
              <w:t>rm</w:t>
            </w:r>
            <w:r w:rsidRPr="009A0AAF">
              <w:rPr>
                <w:rFonts w:cs="Arial"/>
                <w:color w:val="000000"/>
                <w:szCs w:val="22"/>
              </w:rPr>
              <w:t xml:space="preserve">inal </w:t>
            </w:r>
            <w:r w:rsidRPr="006A1BAC">
              <w:rPr>
                <w:rFonts w:cs="Arial"/>
                <w:i/>
                <w:color w:val="000000"/>
                <w:szCs w:val="22"/>
              </w:rPr>
              <w:t>in situ</w:t>
            </w:r>
            <w:r w:rsidRPr="009A0AAF">
              <w:rPr>
                <w:rFonts w:cs="Arial"/>
                <w:color w:val="000000"/>
                <w:szCs w:val="22"/>
              </w:rPr>
              <w:t xml:space="preserve"> TA</w:t>
            </w:r>
            <w:r w:rsidR="00E9401C" w:rsidRPr="009A0AAF">
              <w:rPr>
                <w:rFonts w:cs="Arial"/>
                <w:color w:val="000000"/>
                <w:szCs w:val="22"/>
              </w:rPr>
              <w:t>P</w:t>
            </w:r>
            <w:r w:rsidRPr="009A0AAF">
              <w:rPr>
                <w:rFonts w:cs="Arial"/>
                <w:color w:val="000000"/>
                <w:szCs w:val="22"/>
              </w:rPr>
              <w:t xml:space="preserve"> tagging vector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D46D4" w14:textId="335E1C72" w:rsidR="00A83ABA" w:rsidRPr="009A0AAF" w:rsidRDefault="005A7AB4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>
              <w:t>{Kelly, 2007 #1488}</w:t>
            </w:r>
          </w:p>
        </w:tc>
      </w:tr>
      <w:tr w:rsidR="006A1BAC" w:rsidRPr="009A0AAF" w14:paraId="65D466FB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8D72AC" w14:textId="77777777" w:rsidR="006A1BAC" w:rsidRPr="009A0AAF" w:rsidRDefault="006A1BAC" w:rsidP="00E87A28">
            <w:pPr>
              <w:spacing w:line="288" w:lineRule="auto"/>
              <w:jc w:val="both"/>
              <w:rPr>
                <w:rFonts w:eastAsia="Times New Roman" w:cs="Arial"/>
                <w:color w:val="000000"/>
                <w:szCs w:val="22"/>
              </w:rPr>
            </w:pP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4F052" w14:textId="0DA304C2" w:rsidR="006A1BAC" w:rsidRPr="009A0AAF" w:rsidRDefault="006A1BAC" w:rsidP="00E87A28">
            <w:pPr>
              <w:spacing w:line="288" w:lineRule="auto"/>
              <w:jc w:val="both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Vector for in situ V5 tagging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470B3" w14:textId="6C18C74F" w:rsidR="006A1BAC" w:rsidRPr="001D4C64" w:rsidRDefault="006A1BAC" w:rsidP="00E87A28">
            <w:pPr>
              <w:spacing w:line="288" w:lineRule="auto"/>
              <w:jc w:val="both"/>
              <w:rPr>
                <w:rFonts w:cs="Arial"/>
                <w:szCs w:val="22"/>
              </w:rPr>
            </w:pPr>
            <w:r>
              <w:t>{Shen, 2001 #651}</w:t>
            </w:r>
          </w:p>
        </w:tc>
      </w:tr>
      <w:tr w:rsidR="001B757A" w:rsidRPr="009A0AAF" w14:paraId="2CE581DA" w14:textId="77777777" w:rsidTr="00D5701C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92FAE6" w14:textId="77777777" w:rsidR="001B757A" w:rsidRPr="009A0AAF" w:rsidRDefault="001B757A" w:rsidP="00E87A28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1995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00C51" w14:textId="2F6969F0" w:rsidR="001B757A" w:rsidRPr="009A0AAF" w:rsidRDefault="001B757A" w:rsidP="00E87A28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MKT1 fragment with N-terminal in situ YFP-tag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55332" w14:textId="32CCF00D" w:rsidR="001B757A" w:rsidRPr="009A0AAF" w:rsidRDefault="005D53EA" w:rsidP="00E87A28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1D4C64">
              <w:rPr>
                <w:rFonts w:cs="Arial"/>
                <w:szCs w:val="22"/>
              </w:rPr>
              <w:t>{Singh, 2014 #2791}</w:t>
            </w:r>
          </w:p>
        </w:tc>
      </w:tr>
      <w:tr w:rsidR="00CD6CF9" w:rsidRPr="009A0AAF" w14:paraId="22D336BD" w14:textId="77777777" w:rsidTr="00E87A28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1EE19E2" w14:textId="2FCA92B5" w:rsidR="00CD6CF9" w:rsidRPr="009A0AAF" w:rsidRDefault="00CD6CF9" w:rsidP="00E87A28">
            <w:pPr>
              <w:spacing w:line="288" w:lineRule="auto"/>
              <w:jc w:val="both"/>
              <w:rPr>
                <w:rFonts w:eastAsia="Times New Roman" w:cs="Arial"/>
                <w:color w:val="000000"/>
                <w:szCs w:val="22"/>
              </w:rPr>
            </w:pPr>
            <w:r w:rsidRPr="00394A9F">
              <w:rPr>
                <w:rFonts w:eastAsia="Times New Roman" w:cs="Arial"/>
                <w:szCs w:val="22"/>
              </w:rPr>
              <w:t>2277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3A621" w14:textId="096AF49C" w:rsidR="00CD6CF9" w:rsidRPr="009A0AAF" w:rsidRDefault="00CD6CF9" w:rsidP="00E87A28">
            <w:pPr>
              <w:spacing w:line="288" w:lineRule="auto"/>
              <w:jc w:val="both"/>
              <w:rPr>
                <w:rFonts w:eastAsia="Times New Roman" w:cs="Arial"/>
                <w:color w:val="000000"/>
                <w:szCs w:val="22"/>
              </w:rPr>
            </w:pPr>
            <w:r w:rsidRPr="00394A9F">
              <w:rPr>
                <w:rFonts w:eastAsia="Times New Roman" w:cs="Arial"/>
                <w:szCs w:val="22"/>
              </w:rPr>
              <w:t xml:space="preserve">CAT reporter for tethering, </w:t>
            </w:r>
            <w:r w:rsidRPr="00394A9F">
              <w:rPr>
                <w:rFonts w:eastAsia="Times New Roman" w:cs="Arial"/>
                <w:i/>
                <w:szCs w:val="22"/>
              </w:rPr>
              <w:t>EP</w:t>
            </w:r>
            <w:r w:rsidRPr="00394A9F">
              <w:rPr>
                <w:rFonts w:eastAsia="Times New Roman" w:cs="Arial"/>
                <w:szCs w:val="22"/>
              </w:rPr>
              <w:t xml:space="preserve"> 5'-UTR, 6x boxB before actin 3'UTR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90E37" w14:textId="781382F3" w:rsidR="00CD6CF9" w:rsidRPr="001D4C64" w:rsidRDefault="00CD6CF9" w:rsidP="00E87A28">
            <w:pPr>
              <w:spacing w:line="288" w:lineRule="auto"/>
              <w:jc w:val="both"/>
              <w:rPr>
                <w:rFonts w:cs="Arial"/>
                <w:szCs w:val="22"/>
              </w:rPr>
            </w:pPr>
            <w:r>
              <w:t>{Wurst, 2012 #2476}</w:t>
            </w:r>
          </w:p>
        </w:tc>
      </w:tr>
      <w:tr w:rsidR="00CD6CF9" w:rsidRPr="009A0AAF" w14:paraId="4FB2FF5A" w14:textId="77777777" w:rsidTr="00E87A28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E30520D" w14:textId="22BC6505" w:rsidR="00CD6CF9" w:rsidRPr="009A0AAF" w:rsidRDefault="00CD6CF9" w:rsidP="00E87A28">
            <w:pPr>
              <w:spacing w:line="288" w:lineRule="auto"/>
              <w:jc w:val="both"/>
              <w:rPr>
                <w:rFonts w:eastAsia="Times New Roman" w:cs="Arial"/>
                <w:color w:val="000000"/>
                <w:szCs w:val="22"/>
              </w:rPr>
            </w:pPr>
            <w:r w:rsidRPr="00394A9F">
              <w:rPr>
                <w:rFonts w:eastAsia="Times New Roman" w:cs="Arial"/>
                <w:szCs w:val="22"/>
              </w:rPr>
              <w:t>1991</w:t>
            </w:r>
          </w:p>
        </w:tc>
        <w:tc>
          <w:tcPr>
            <w:tcW w:w="6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8B249" w14:textId="7F5196CF" w:rsidR="00CD6CF9" w:rsidRPr="009A0AAF" w:rsidRDefault="00CD6CF9" w:rsidP="00CD6CF9">
            <w:pPr>
              <w:spacing w:line="288" w:lineRule="auto"/>
              <w:jc w:val="both"/>
              <w:rPr>
                <w:rFonts w:eastAsia="Times New Roman" w:cs="Arial"/>
                <w:color w:val="000000"/>
                <w:szCs w:val="22"/>
              </w:rPr>
            </w:pPr>
            <w:r w:rsidRPr="00394A9F">
              <w:rPr>
                <w:rFonts w:eastAsia="Times New Roman" w:cs="Arial"/>
                <w:szCs w:val="22"/>
              </w:rPr>
              <w:t>CAT r</w:t>
            </w:r>
            <w:r>
              <w:rPr>
                <w:rFonts w:eastAsia="Times New Roman" w:cs="Arial"/>
                <w:szCs w:val="22"/>
              </w:rPr>
              <w:t>eporter for tethering, EP 5'UTR,</w:t>
            </w:r>
            <w:r w:rsidRPr="00394A9F">
              <w:rPr>
                <w:rFonts w:eastAsia="Times New Roman" w:cs="Arial"/>
                <w:szCs w:val="22"/>
              </w:rPr>
              <w:t xml:space="preserve"> actin 3'UTR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7436" w14:textId="7C5F2858" w:rsidR="00CD6CF9" w:rsidRPr="001D4C64" w:rsidRDefault="00CD6CF9" w:rsidP="00E87A28">
            <w:pPr>
              <w:spacing w:line="288" w:lineRule="auto"/>
              <w:jc w:val="both"/>
              <w:rPr>
                <w:rFonts w:cs="Arial"/>
                <w:szCs w:val="22"/>
              </w:rPr>
            </w:pPr>
            <w:r>
              <w:t>{Wurst, 2012 #2476}</w:t>
            </w:r>
          </w:p>
        </w:tc>
      </w:tr>
    </w:tbl>
    <w:p w14:paraId="5CFB2893" w14:textId="299BD93B" w:rsidR="008B1BD1" w:rsidRPr="009A0AAF" w:rsidRDefault="008B1BD1" w:rsidP="008B1BD1">
      <w:pPr>
        <w:rPr>
          <w:rFonts w:cs="Arial"/>
          <w:szCs w:val="22"/>
        </w:rPr>
      </w:pPr>
    </w:p>
    <w:p w14:paraId="592D49BC" w14:textId="77777777" w:rsidR="008B1BD1" w:rsidRPr="009A0AAF" w:rsidRDefault="008B1BD1" w:rsidP="008B1BD1">
      <w:pPr>
        <w:rPr>
          <w:rFonts w:cs="Arial"/>
          <w:szCs w:val="22"/>
        </w:rPr>
      </w:pPr>
    </w:p>
    <w:p w14:paraId="265FA257" w14:textId="6310254B" w:rsidR="00181F54" w:rsidRPr="009A0AAF" w:rsidRDefault="00181F54" w:rsidP="00181F54">
      <w:pPr>
        <w:rPr>
          <w:rFonts w:cs="Arial"/>
          <w:b/>
          <w:szCs w:val="22"/>
        </w:rPr>
      </w:pPr>
      <w:r w:rsidRPr="009A0AAF">
        <w:rPr>
          <w:rFonts w:cs="Arial"/>
          <w:b/>
          <w:szCs w:val="22"/>
        </w:rPr>
        <w:t>ZC3H32 constructs</w:t>
      </w:r>
    </w:p>
    <w:p w14:paraId="3972A37D" w14:textId="77777777" w:rsidR="008B1BD1" w:rsidRPr="009A0AAF" w:rsidRDefault="008B1BD1" w:rsidP="008B1BD1">
      <w:pPr>
        <w:rPr>
          <w:rFonts w:cs="Arial"/>
          <w:szCs w:val="22"/>
        </w:rPr>
      </w:pPr>
    </w:p>
    <w:tbl>
      <w:tblPr>
        <w:tblW w:w="9797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024"/>
        <w:gridCol w:w="3812"/>
        <w:gridCol w:w="4961"/>
      </w:tblGrid>
      <w:tr w:rsidR="00B76314" w:rsidRPr="009A0AAF" w14:paraId="6194255A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30C2B" w14:textId="26ED0371" w:rsidR="00B76314" w:rsidRPr="009A0AAF" w:rsidRDefault="00B76314" w:rsidP="00341C73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9A0AAF">
              <w:rPr>
                <w:rFonts w:cs="Arial"/>
                <w:b/>
                <w:bCs/>
                <w:szCs w:val="22"/>
              </w:rPr>
              <w:t>pH</w:t>
            </w:r>
            <w:r w:rsidR="001B757A" w:rsidRPr="009A0AAF">
              <w:rPr>
                <w:rFonts w:cs="Arial"/>
                <w:b/>
                <w:bCs/>
                <w:szCs w:val="22"/>
              </w:rPr>
              <w:t>D</w:t>
            </w:r>
            <w:r w:rsidRPr="009A0AAF">
              <w:rPr>
                <w:rFonts w:cs="Arial"/>
                <w:b/>
                <w:bCs/>
                <w:szCs w:val="22"/>
              </w:rPr>
              <w:t xml:space="preserve"> 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A9A2" w14:textId="77777777" w:rsidR="00B76314" w:rsidRPr="009A0AAF" w:rsidRDefault="00B76314" w:rsidP="00DC66F2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9A0AAF">
              <w:rPr>
                <w:rFonts w:cs="Arial"/>
                <w:b/>
                <w:bCs/>
                <w:szCs w:val="22"/>
              </w:rPr>
              <w:t>description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687CA" w14:textId="77777777" w:rsidR="00B76314" w:rsidRPr="009A0AAF" w:rsidRDefault="00B76314" w:rsidP="00DC66F2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9A0AAF">
              <w:rPr>
                <w:rFonts w:cs="Arial"/>
                <w:b/>
                <w:bCs/>
                <w:szCs w:val="22"/>
              </w:rPr>
              <w:t>purpose</w:t>
            </w:r>
          </w:p>
        </w:tc>
      </w:tr>
      <w:tr w:rsidR="00B05097" w:rsidRPr="009A0AAF" w14:paraId="37431BD1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2715F5" w14:textId="7845056C" w:rsidR="00B05097" w:rsidRPr="009A0AAF" w:rsidRDefault="00B05097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2332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23716" w14:textId="55482325" w:rsidR="00B05097" w:rsidRPr="009A0AAF" w:rsidRDefault="00B05097" w:rsidP="00B05097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color w:val="000000"/>
                <w:szCs w:val="22"/>
              </w:rPr>
              <w:t>pHD1700 + ZC3H32 ORF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83416" w14:textId="139D6DEA" w:rsidR="00B05097" w:rsidRPr="009A0AAF" w:rsidRDefault="008F6107" w:rsidP="0075058C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inducible expression</w:t>
            </w:r>
            <w:r w:rsidR="007D549F" w:rsidRPr="009A0AAF">
              <w:rPr>
                <w:rFonts w:cs="Arial"/>
                <w:szCs w:val="22"/>
              </w:rPr>
              <w:t xml:space="preserve"> of</w:t>
            </w:r>
            <w:r w:rsidRPr="009A0AAF">
              <w:rPr>
                <w:rFonts w:cs="Arial"/>
                <w:szCs w:val="22"/>
              </w:rPr>
              <w:t xml:space="preserve"> </w:t>
            </w:r>
            <w:r w:rsidR="0075058C">
              <w:rPr>
                <w:rFonts w:cs="Arial"/>
                <w:szCs w:val="22"/>
              </w:rPr>
              <w:t>ZC3H32-</w:t>
            </w:r>
            <w:r w:rsidRPr="009A0AAF">
              <w:rPr>
                <w:rFonts w:cs="Arial"/>
                <w:szCs w:val="22"/>
              </w:rPr>
              <w:t>myc</w:t>
            </w:r>
          </w:p>
        </w:tc>
      </w:tr>
      <w:tr w:rsidR="00B76314" w:rsidRPr="009A0AAF" w14:paraId="74110752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69C6CA" w14:textId="77777777" w:rsidR="00B76314" w:rsidRPr="009A0AAF" w:rsidRDefault="00B76314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2343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BE5BB" w14:textId="77777777" w:rsidR="00B76314" w:rsidRPr="009A0AAF" w:rsidRDefault="00B76314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 xml:space="preserve">Bla-V5 ZC3H32 ORF +UTR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93989" w14:textId="08992DB6" w:rsidR="00B76314" w:rsidRPr="009A0AAF" w:rsidRDefault="00B76314" w:rsidP="00B7631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 xml:space="preserve">in situ tagging </w:t>
            </w:r>
            <w:r w:rsidR="0075058C">
              <w:rPr>
                <w:rFonts w:cs="Arial"/>
                <w:szCs w:val="22"/>
              </w:rPr>
              <w:t xml:space="preserve">of </w:t>
            </w:r>
            <w:r w:rsidR="0075058C">
              <w:rPr>
                <w:rFonts w:cs="Arial"/>
                <w:i/>
                <w:szCs w:val="22"/>
              </w:rPr>
              <w:t xml:space="preserve">ZC3H32 </w:t>
            </w:r>
            <w:r w:rsidRPr="009A0AAF">
              <w:rPr>
                <w:rFonts w:cs="Arial"/>
                <w:szCs w:val="22"/>
              </w:rPr>
              <w:t>with N-terminal V5</w:t>
            </w:r>
          </w:p>
        </w:tc>
      </w:tr>
      <w:tr w:rsidR="00B76314" w:rsidRPr="009A0AAF" w14:paraId="1841BC91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52CABA" w14:textId="77777777" w:rsidR="00B76314" w:rsidRPr="009A0AAF" w:rsidRDefault="00B76314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2375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817D1" w14:textId="77777777" w:rsidR="00B76314" w:rsidRPr="009A0AAF" w:rsidRDefault="00B76314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P2T7TABlue ZC3H3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66306" w14:textId="31A3FB7A" w:rsidR="00B76314" w:rsidRPr="009A0AAF" w:rsidRDefault="00B76314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 xml:space="preserve">T7-driven </w:t>
            </w:r>
            <w:r w:rsidR="00E87A28">
              <w:rPr>
                <w:rFonts w:cs="Arial"/>
                <w:i/>
                <w:szCs w:val="22"/>
              </w:rPr>
              <w:t xml:space="preserve">ZC3H32 </w:t>
            </w:r>
            <w:r w:rsidRPr="009A0AAF">
              <w:rPr>
                <w:rFonts w:cs="Arial"/>
                <w:szCs w:val="22"/>
              </w:rPr>
              <w:t>RNAi</w:t>
            </w:r>
          </w:p>
        </w:tc>
      </w:tr>
      <w:tr w:rsidR="00D3593B" w:rsidRPr="009A0AAF" w14:paraId="243BFE3D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BC2EB" w14:textId="77777777" w:rsidR="00D3593B" w:rsidRPr="009A0AAF" w:rsidRDefault="00D3593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2487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18CB5" w14:textId="77777777" w:rsidR="00D3593B" w:rsidRPr="009A0AAF" w:rsidRDefault="00D3593B" w:rsidP="00D3593B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ZC3H32 KO - in 174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FE5B4" w14:textId="77777777" w:rsidR="00D3593B" w:rsidRPr="009A0AAF" w:rsidRDefault="00D3593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Knock-out, blasticidin resistance</w:t>
            </w:r>
          </w:p>
        </w:tc>
      </w:tr>
      <w:tr w:rsidR="00D3593B" w:rsidRPr="009A0AAF" w14:paraId="75A43258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52774" w14:textId="77777777" w:rsidR="00D3593B" w:rsidRPr="009A0AAF" w:rsidRDefault="00D3593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2488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756F1" w14:textId="77777777" w:rsidR="00D3593B" w:rsidRPr="009A0AAF" w:rsidRDefault="00D3593B" w:rsidP="00D3593B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ZC3H32 KO - in 1747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F5888" w14:textId="77777777" w:rsidR="00D3593B" w:rsidRPr="009A0AAF" w:rsidRDefault="00D3593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cs="Arial"/>
                <w:szCs w:val="22"/>
              </w:rPr>
              <w:t>Knock-out, puromycin resistance</w:t>
            </w:r>
          </w:p>
        </w:tc>
      </w:tr>
      <w:tr w:rsidR="00D42D6B" w:rsidRPr="009A0AAF" w14:paraId="3C8E31FC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127EE" w14:textId="75518D62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413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5C628" w14:textId="14C9DF1A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FA733" w14:textId="2A8644DD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6809A5DF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05DF3" w14:textId="097124A0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582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0FF1C" w14:textId="366B842C" w:rsidR="00D42D6B" w:rsidRPr="009A0AAF" w:rsidRDefault="00D42D6B" w:rsidP="00B05097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1-14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81C2" w14:textId="7208368A" w:rsidR="00D42D6B" w:rsidRPr="009A0AAF" w:rsidRDefault="0086174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2BC3534B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D5745" w14:textId="2EFB25B3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439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9C430" w14:textId="2CF02BB7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1-15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84247" w14:textId="261D1751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669321FE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F323E" w14:textId="339FFE86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482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7781A" w14:textId="045E33A6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1-25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72F6C" w14:textId="5D101DFA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62C0839C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C035D" w14:textId="0DC780CB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581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9C473" w14:textId="7ECA395B" w:rsidR="00D42D6B" w:rsidRPr="009A0AAF" w:rsidRDefault="00D42D6B" w:rsidP="00B05097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1-25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25C6D" w14:textId="79BBF74C" w:rsidR="00D42D6B" w:rsidRPr="009A0AAF" w:rsidRDefault="0086174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2851BDCC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5D27D" w14:textId="65267928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483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8BE95" w14:textId="415210E0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1-274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42450" w14:textId="2EBE7F6F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214E8EAA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AFF72" w14:textId="6C974AA9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484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69C11" w14:textId="43F8F815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1-36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E2858" w14:textId="6392606F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61204C32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C3C94D" w14:textId="393FE369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437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E7BFE" w14:textId="20E32A9F" w:rsidR="00D42D6B" w:rsidRPr="009A0AAF" w:rsidRDefault="00DC66F2" w:rsidP="005B0358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</w:t>
            </w:r>
            <w:r w:rsidR="005B0358">
              <w:rPr>
                <w:rFonts w:eastAsia="Times New Roman" w:cs="Arial"/>
                <w:color w:val="000000"/>
                <w:szCs w:val="22"/>
              </w:rPr>
              <w:t>D</w:t>
            </w:r>
            <w:r w:rsidRPr="009A0AAF">
              <w:rPr>
                <w:rFonts w:eastAsia="Times New Roman" w:cs="Arial"/>
                <w:color w:val="000000"/>
                <w:szCs w:val="22"/>
              </w:rPr>
              <w:t>2412 + ZC3H32</w:t>
            </w:r>
            <w:r w:rsidR="00D42D6B" w:rsidRPr="009A0AAF">
              <w:rPr>
                <w:rFonts w:eastAsia="Times New Roman" w:cs="Arial"/>
                <w:color w:val="000000"/>
                <w:szCs w:val="22"/>
              </w:rPr>
              <w:t xml:space="preserve"> AA 83-65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7A421" w14:textId="6A97FFA7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6E346C19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17FB92" w14:textId="4465F9BD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623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AEEF9" w14:textId="42EDED62" w:rsidR="00D42D6B" w:rsidRPr="009A0AAF" w:rsidRDefault="005B0358" w:rsidP="00861741">
            <w:pPr>
              <w:spacing w:line="288" w:lineRule="auto"/>
              <w:jc w:val="both"/>
              <w:rPr>
                <w:rFonts w:cs="Arial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HD</w:t>
            </w:r>
            <w:r w:rsidR="00D42D6B" w:rsidRPr="009A0AAF">
              <w:rPr>
                <w:rFonts w:eastAsia="Times New Roman" w:cs="Arial"/>
                <w:color w:val="000000"/>
                <w:szCs w:val="22"/>
              </w:rPr>
              <w:t xml:space="preserve">2412 </w:t>
            </w:r>
            <w:r w:rsidR="00861741" w:rsidRPr="009A0AAF">
              <w:rPr>
                <w:rFonts w:eastAsia="Times New Roman" w:cs="Arial"/>
                <w:color w:val="000000"/>
                <w:szCs w:val="22"/>
              </w:rPr>
              <w:t>+</w:t>
            </w:r>
            <w:r w:rsidR="00D42D6B" w:rsidRPr="009A0AAF">
              <w:rPr>
                <w:rFonts w:eastAsia="Times New Roman" w:cs="Arial"/>
                <w:color w:val="000000"/>
                <w:szCs w:val="22"/>
              </w:rPr>
              <w:t xml:space="preserve"> ZC3H32 AA 146-551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EA59E" w14:textId="4D7AC3F2" w:rsidR="00D42D6B" w:rsidRPr="009A0AAF" w:rsidRDefault="00861741" w:rsidP="008F6107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61E59997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3E2C8" w14:textId="5D094A13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594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FFB7B" w14:textId="65918806" w:rsidR="00D42D6B" w:rsidRPr="009A0AAF" w:rsidRDefault="00D42D6B" w:rsidP="00B7631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146-36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F7C04" w14:textId="347345B1" w:rsidR="00D42D6B" w:rsidRPr="009A0AAF" w:rsidRDefault="0086174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104FB273" w14:textId="77777777" w:rsidTr="002D3DCD">
        <w:trPr>
          <w:trHeight w:val="30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22486" w14:textId="50C455EE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595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00D62" w14:textId="75F8FAFF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146-53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473C" w14:textId="143D61D0" w:rsidR="00D42D6B" w:rsidRPr="009A0AAF" w:rsidRDefault="0086174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66D1CE09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D9DBF" w14:textId="2D39FA54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lastRenderedPageBreak/>
              <w:t>2438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99C86" w14:textId="5757D56D" w:rsidR="00D42D6B" w:rsidRPr="009A0AAF" w:rsidRDefault="00D42D6B" w:rsidP="005B0358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</w:t>
            </w:r>
            <w:r w:rsidR="005B0358">
              <w:rPr>
                <w:rFonts w:eastAsia="Times New Roman" w:cs="Arial"/>
                <w:color w:val="000000"/>
                <w:szCs w:val="22"/>
              </w:rPr>
              <w:t>D</w:t>
            </w:r>
            <w:r w:rsidRPr="009A0AAF">
              <w:rPr>
                <w:rFonts w:eastAsia="Times New Roman" w:cs="Arial"/>
                <w:color w:val="000000"/>
                <w:szCs w:val="22"/>
              </w:rPr>
              <w:t>2412 + ZC3H32 AA 211-65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6AF5A" w14:textId="78E39DB7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53B55620" w14:textId="77777777" w:rsidTr="002D3DCD">
        <w:trPr>
          <w:trHeight w:val="30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A0DE8" w14:textId="10BFD4DC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485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44091" w14:textId="192953F6" w:rsidR="00D42D6B" w:rsidRPr="009A0AAF" w:rsidRDefault="00D42D6B" w:rsidP="00861741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274-65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D8DD" w14:textId="2A990390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 </w:t>
            </w:r>
          </w:p>
        </w:tc>
      </w:tr>
      <w:tr w:rsidR="00D42D6B" w:rsidRPr="009A0AAF" w14:paraId="0F938B87" w14:textId="77777777" w:rsidTr="002D3DCD">
        <w:trPr>
          <w:trHeight w:val="34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5DA2C" w14:textId="35F5E0DD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486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FADF0" w14:textId="6186D0DE" w:rsidR="00D42D6B" w:rsidRPr="009A0AAF" w:rsidRDefault="00D42D6B" w:rsidP="00861741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362-65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0B604" w14:textId="6F93079D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0FC25285" w14:textId="77777777" w:rsidTr="002D3DCD">
        <w:trPr>
          <w:trHeight w:val="30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5C65E1" w14:textId="42038B4A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580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D262E" w14:textId="25B9F6B6" w:rsidR="00D42D6B" w:rsidRPr="009A0AAF" w:rsidRDefault="00D42D6B" w:rsidP="00B7631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pHD2412 + ZC3H32 AA 362-538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E8A74" w14:textId="13114459" w:rsidR="00D42D6B" w:rsidRPr="009A0AAF" w:rsidRDefault="00861741" w:rsidP="00B7631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</w:p>
        </w:tc>
      </w:tr>
      <w:tr w:rsidR="00D42D6B" w:rsidRPr="009A0AAF" w14:paraId="7A7DCE7C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8F5F25" w14:textId="5BA2113C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622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1CD3A" w14:textId="005E32B2" w:rsidR="00D42D6B" w:rsidRPr="009A0AAF" w:rsidRDefault="00D42D6B" w:rsidP="00315097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 xml:space="preserve">pHD 2412 </w:t>
            </w:r>
            <w:r w:rsidR="00315097">
              <w:rPr>
                <w:rFonts w:eastAsia="Times New Roman" w:cs="Arial"/>
                <w:color w:val="000000"/>
                <w:szCs w:val="22"/>
              </w:rPr>
              <w:t>+</w:t>
            </w:r>
            <w:r w:rsidRPr="009A0AAF">
              <w:rPr>
                <w:rFonts w:eastAsia="Times New Roman" w:cs="Arial"/>
                <w:color w:val="000000"/>
                <w:szCs w:val="22"/>
              </w:rPr>
              <w:t xml:space="preserve"> ZC3H32 AA 529-65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B3285" w14:textId="1877C7A0" w:rsidR="00D42D6B" w:rsidRPr="009A0AAF" w:rsidRDefault="00861741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Tethering</w:t>
            </w:r>
            <w:r w:rsidR="00D42D6B" w:rsidRPr="009A0AAF">
              <w:rPr>
                <w:rFonts w:eastAsia="Times New Roman" w:cs="Arial"/>
                <w:color w:val="000000"/>
                <w:szCs w:val="22"/>
              </w:rPr>
              <w:t> </w:t>
            </w:r>
          </w:p>
        </w:tc>
      </w:tr>
      <w:tr w:rsidR="00D42D6B" w:rsidRPr="009A0AAF" w14:paraId="09A557C5" w14:textId="77777777" w:rsidTr="002D3DCD">
        <w:trPr>
          <w:trHeight w:val="2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E56215" w14:textId="1A5CA303" w:rsidR="00D42D6B" w:rsidRPr="009A0AAF" w:rsidRDefault="00D42D6B" w:rsidP="00DC66F2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2874</w:t>
            </w:r>
          </w:p>
        </w:tc>
        <w:tc>
          <w:tcPr>
            <w:tcW w:w="3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0AA19" w14:textId="5B07735D" w:rsidR="00D42D6B" w:rsidRPr="009A0AAF" w:rsidRDefault="00861741" w:rsidP="0056569A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9A0AAF">
              <w:rPr>
                <w:rFonts w:cs="Arial"/>
                <w:color w:val="000000"/>
                <w:szCs w:val="22"/>
              </w:rPr>
              <w:t>p2676</w:t>
            </w:r>
            <w:r w:rsidR="00D42D6B" w:rsidRPr="009A0AAF">
              <w:rPr>
                <w:rFonts w:eastAsia="Times New Roman" w:cs="Arial"/>
                <w:color w:val="000000"/>
                <w:szCs w:val="22"/>
              </w:rPr>
              <w:t xml:space="preserve"> + ZC3H32 </w:t>
            </w:r>
            <w:r w:rsidR="0056569A" w:rsidRPr="009A0AAF">
              <w:rPr>
                <w:rFonts w:eastAsia="Times New Roman" w:cs="Arial"/>
                <w:color w:val="000000"/>
                <w:szCs w:val="22"/>
              </w:rPr>
              <w:t>ORF 5' +</w:t>
            </w:r>
            <w:r w:rsidR="00D42D6B" w:rsidRPr="009A0AAF">
              <w:rPr>
                <w:rFonts w:eastAsia="Times New Roman" w:cs="Arial"/>
                <w:color w:val="000000"/>
                <w:szCs w:val="22"/>
              </w:rPr>
              <w:t xml:space="preserve"> 5'UT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A85A2" w14:textId="3522C309" w:rsidR="00D42D6B" w:rsidRPr="009A0AAF" w:rsidRDefault="00D42D6B" w:rsidP="00A83ABA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9A0AAF">
              <w:rPr>
                <w:rFonts w:eastAsia="Times New Roman" w:cs="Arial"/>
                <w:color w:val="000000"/>
                <w:szCs w:val="22"/>
              </w:rPr>
              <w:t>N</w:t>
            </w:r>
            <w:r w:rsidR="00861741" w:rsidRPr="009A0AAF">
              <w:rPr>
                <w:rFonts w:eastAsia="Times New Roman" w:cs="Arial"/>
                <w:color w:val="000000"/>
                <w:szCs w:val="22"/>
              </w:rPr>
              <w:t>-</w:t>
            </w:r>
            <w:r w:rsidRPr="009A0AAF">
              <w:rPr>
                <w:rFonts w:eastAsia="Times New Roman" w:cs="Arial"/>
                <w:color w:val="000000"/>
                <w:szCs w:val="22"/>
              </w:rPr>
              <w:t xml:space="preserve">terminal </w:t>
            </w:r>
            <w:r w:rsidRPr="005A7AB4">
              <w:rPr>
                <w:rFonts w:eastAsia="Times New Roman" w:cs="Arial"/>
                <w:i/>
                <w:color w:val="000000"/>
                <w:szCs w:val="22"/>
              </w:rPr>
              <w:t>in situ</w:t>
            </w:r>
            <w:r w:rsidRPr="009A0AAF">
              <w:rPr>
                <w:rFonts w:eastAsia="Times New Roman" w:cs="Arial"/>
                <w:color w:val="000000"/>
                <w:szCs w:val="22"/>
              </w:rPr>
              <w:t xml:space="preserve"> TAP in the ZC3H32 locus</w:t>
            </w:r>
          </w:p>
        </w:tc>
      </w:tr>
    </w:tbl>
    <w:p w14:paraId="07CD4DB2" w14:textId="11488F8B" w:rsidR="00472376" w:rsidRDefault="00472376">
      <w:pPr>
        <w:rPr>
          <w:rFonts w:cs="Arial"/>
          <w:szCs w:val="22"/>
        </w:rPr>
      </w:pPr>
    </w:p>
    <w:p w14:paraId="1FAD0BFC" w14:textId="57AE308A" w:rsidR="00857DAE" w:rsidRPr="009A0AAF" w:rsidRDefault="00972944" w:rsidP="00857DAE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t xml:space="preserve">S4B: </w:t>
      </w:r>
      <w:bookmarkStart w:id="1" w:name="_GoBack"/>
      <w:bookmarkEnd w:id="1"/>
      <w:r w:rsidR="00857DAE">
        <w:rPr>
          <w:rFonts w:cs="Arial"/>
          <w:b/>
          <w:szCs w:val="22"/>
        </w:rPr>
        <w:t>Oligonucleotide</w:t>
      </w:r>
      <w:r w:rsidR="00857DAE" w:rsidRPr="009A0AAF">
        <w:rPr>
          <w:rFonts w:cs="Arial"/>
          <w:b/>
          <w:szCs w:val="22"/>
        </w:rPr>
        <w:t>s</w:t>
      </w:r>
    </w:p>
    <w:p w14:paraId="26205589" w14:textId="77777777" w:rsidR="00857DAE" w:rsidRDefault="00857DAE">
      <w:pPr>
        <w:rPr>
          <w:rFonts w:cs="Arial"/>
          <w:szCs w:val="22"/>
        </w:rPr>
      </w:pPr>
    </w:p>
    <w:tbl>
      <w:tblPr>
        <w:tblW w:w="9883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150"/>
        <w:gridCol w:w="2779"/>
        <w:gridCol w:w="4820"/>
        <w:gridCol w:w="1134"/>
      </w:tblGrid>
      <w:tr w:rsidR="00857DAE" w:rsidRPr="00394A9F" w14:paraId="1A1DFCDF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C6C7E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394A9F">
              <w:rPr>
                <w:rFonts w:cs="Arial"/>
                <w:b/>
                <w:bCs/>
                <w:szCs w:val="22"/>
              </w:rPr>
              <w:t>CZ number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ADB9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394A9F">
              <w:rPr>
                <w:rFonts w:cs="Arial"/>
                <w:b/>
                <w:bCs/>
                <w:szCs w:val="22"/>
              </w:rPr>
              <w:t>name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70414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394A9F">
              <w:rPr>
                <w:rFonts w:cs="Arial"/>
                <w:b/>
                <w:bCs/>
                <w:szCs w:val="22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42D0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394A9F">
              <w:rPr>
                <w:rFonts w:cs="Arial"/>
                <w:b/>
                <w:bCs/>
                <w:szCs w:val="22"/>
              </w:rPr>
              <w:t>used for</w:t>
            </w:r>
          </w:p>
          <w:p w14:paraId="54108DD5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b/>
                <w:bCs/>
                <w:szCs w:val="22"/>
              </w:rPr>
            </w:pPr>
            <w:r w:rsidRPr="00394A9F">
              <w:rPr>
                <w:rFonts w:cs="Arial"/>
                <w:b/>
                <w:bCs/>
                <w:szCs w:val="22"/>
              </w:rPr>
              <w:t>pHD</w:t>
            </w:r>
          </w:p>
        </w:tc>
      </w:tr>
      <w:tr w:rsidR="00857DAE" w:rsidRPr="00394A9F" w14:paraId="6CDCEF36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ABE5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087</w:t>
            </w:r>
          </w:p>
          <w:p w14:paraId="7EE50CC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34294F0C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2FCA3DED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7CB67A45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7F7DACB6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7C7DE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C3H32Hpa1rvb</w:t>
            </w:r>
          </w:p>
          <w:p w14:paraId="299B4BF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45BE250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2A9FB01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4B33832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123B415E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7709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TATgttaacTCTCTGTTTCTGCGTGGC</w:t>
            </w:r>
          </w:p>
          <w:p w14:paraId="7DB7289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769D43F4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0A44E7D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107F1B3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7743ED56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ECB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332</w:t>
            </w:r>
          </w:p>
          <w:p w14:paraId="6629CE51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13 2437 2438 2485 2486</w:t>
            </w:r>
          </w:p>
        </w:tc>
      </w:tr>
      <w:tr w:rsidR="00857DAE" w:rsidRPr="00394A9F" w14:paraId="1BBE9107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1D92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501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3EA8E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C3H32Hind3fw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A378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GCGaagcttATGTCTGGCACTAATC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03BA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332</w:t>
            </w:r>
          </w:p>
        </w:tc>
      </w:tr>
      <w:tr w:rsidR="00857DAE" w:rsidRPr="00394A9F" w14:paraId="28717FE5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E74F5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678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9DCC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UTRRvXbaI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7AF36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GCGtctagaGATGTTTTCCTTCCCC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97A30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343</w:t>
            </w:r>
          </w:p>
        </w:tc>
      </w:tr>
      <w:tr w:rsidR="00857DAE" w:rsidRPr="00394A9F" w14:paraId="2B3F09E2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442C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679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32DF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UTRfwSac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7AD8E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CATccgcggACTCACTCATACATCT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A035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343</w:t>
            </w:r>
          </w:p>
        </w:tc>
      </w:tr>
      <w:tr w:rsidR="00857DAE" w:rsidRPr="00394A9F" w14:paraId="145B5F46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ADE7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681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48FDC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ORFrvApa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FB99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ATAgggcccAAGCCAGAATATCAT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FF1C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343</w:t>
            </w:r>
          </w:p>
        </w:tc>
      </w:tr>
      <w:tr w:rsidR="00857DAE" w:rsidRPr="00394A9F" w14:paraId="1E33D8DD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2BD33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682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10CE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ORFfwXho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9607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CATctcgagATGTCTGGCACTAATC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6D84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343</w:t>
            </w:r>
          </w:p>
        </w:tc>
      </w:tr>
      <w:tr w:rsidR="00857DAE" w:rsidRPr="00394A9F" w14:paraId="7890F7E8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34B2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747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82D0D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C3H32 RNAi fw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549E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GAAGAAGAGGACGCTGAT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0F84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375</w:t>
            </w:r>
          </w:p>
        </w:tc>
      </w:tr>
      <w:tr w:rsidR="00857DAE" w:rsidRPr="00394A9F" w14:paraId="6A1AB6C1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369E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748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2AF0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C3H32 primer rv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F0AC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ACTGCGAAGGGTTGCTAAG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AA863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375</w:t>
            </w:r>
          </w:p>
        </w:tc>
      </w:tr>
      <w:tr w:rsidR="00857DAE" w:rsidRPr="00394A9F" w14:paraId="7D857DC3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1ED5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978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A2925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.83.fw.asc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95FC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TATGGCGCGCCtaTCTTTTGAGGTTC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C78DC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37</w:t>
            </w:r>
          </w:p>
        </w:tc>
      </w:tr>
      <w:tr w:rsidR="00857DAE" w:rsidRPr="00394A9F" w14:paraId="77082AC0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6ACFC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979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6FEDD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.211.fw.asc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C2A6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TATGGCGCGCCtaGTGGAAGTTCCGA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2550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38</w:t>
            </w:r>
          </w:p>
        </w:tc>
      </w:tr>
      <w:tr w:rsidR="00857DAE" w:rsidRPr="00394A9F" w14:paraId="68B775F3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D0CE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980</w:t>
            </w:r>
          </w:p>
          <w:p w14:paraId="7FC4BBC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3964B48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EAD54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bCs/>
                <w:szCs w:val="22"/>
              </w:rPr>
            </w:pPr>
            <w:r w:rsidRPr="00394A9F">
              <w:rPr>
                <w:rFonts w:cs="Arial"/>
                <w:bCs/>
                <w:szCs w:val="22"/>
              </w:rPr>
              <w:t>Z32-538-rvHpa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C6D3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bCs/>
                <w:szCs w:val="22"/>
              </w:rPr>
            </w:pPr>
            <w:r w:rsidRPr="00394A9F">
              <w:rPr>
                <w:rFonts w:cs="Arial"/>
                <w:bCs/>
                <w:szCs w:val="22"/>
              </w:rPr>
              <w:t>CATgttaacGCAACTGCGACTAGCCTG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7DBC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39 2580 2595</w:t>
            </w:r>
          </w:p>
        </w:tc>
      </w:tr>
      <w:tr w:rsidR="00857DAE" w:rsidRPr="00394A9F" w14:paraId="3319D50A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4D380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69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2C8BD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 KO rv Sac2 3’UTR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BE26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ataCCGCGGtcctgacttggttcgt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AAC1E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7 2488</w:t>
            </w:r>
          </w:p>
        </w:tc>
      </w:tr>
      <w:tr w:rsidR="00857DAE" w:rsidRPr="00394A9F" w14:paraId="53F04D79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EA7D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70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8C5D5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 KO fw Xho1 5’UTR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4C1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tatCTCGAGttcaggaaattgtgtcg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670F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7</w:t>
            </w:r>
          </w:p>
          <w:p w14:paraId="5D48FBC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8</w:t>
            </w:r>
          </w:p>
        </w:tc>
      </w:tr>
      <w:tr w:rsidR="00857DAE" w:rsidRPr="00394A9F" w14:paraId="5C059EB5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8F3AC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71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8E9B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 KO rv hind 3 5’UTR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B28B0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ataAAGCTTgatgttttccttcccct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4B08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7 2488</w:t>
            </w:r>
          </w:p>
        </w:tc>
      </w:tr>
      <w:tr w:rsidR="00857DAE" w:rsidRPr="00394A9F" w14:paraId="0D4A0128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67A44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72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D6DD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 KO fw Xba1 3’UTR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C144C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cgcTCTAGAttgtgcctcgttaccatgg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361C1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7 2488</w:t>
            </w:r>
          </w:p>
        </w:tc>
      </w:tr>
      <w:tr w:rsidR="00857DAE" w:rsidRPr="00394A9F" w14:paraId="1F940509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B1F6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73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11514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.274.fw.asc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2659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TATGGCGCGCCtaGTCGACTTCACATG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F92E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5</w:t>
            </w:r>
          </w:p>
        </w:tc>
      </w:tr>
      <w:tr w:rsidR="00857DAE" w:rsidRPr="00394A9F" w14:paraId="5BEB71B0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1DE93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74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458A3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.274.rvHpa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937A3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GAGgttaacCTGCATCCATGTGAAGTCG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83A8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3</w:t>
            </w:r>
          </w:p>
        </w:tc>
      </w:tr>
      <w:tr w:rsidR="00857DAE" w:rsidRPr="00394A9F" w14:paraId="54E7CC2B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562CC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75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C219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teth253rvHpa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1BD3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GAGgttaacGGCAGTTGGTAACTGCG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54153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581</w:t>
            </w:r>
          </w:p>
        </w:tc>
      </w:tr>
      <w:tr w:rsidR="00857DAE" w:rsidRPr="00394A9F" w14:paraId="0551C5A7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05E3E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76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C5B7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teth362rvHpa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D05F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GAGgttaacAGCTAAGTACCGCGGTATC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AE7F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4 2594</w:t>
            </w:r>
          </w:p>
        </w:tc>
      </w:tr>
      <w:tr w:rsidR="00857DAE" w:rsidRPr="00394A9F" w14:paraId="3705AAD2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83FC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077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2AFC6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teth362fwAsc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DFE8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TATGGCGCGCCtaGTGATACCGCGGT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AFC80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86 2580</w:t>
            </w:r>
          </w:p>
        </w:tc>
      </w:tr>
      <w:tr w:rsidR="00857DAE" w:rsidRPr="00394A9F" w14:paraId="16B4FF60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6F87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148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7576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gatewayfw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01633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AAAGCAGGCTCCATGtctggcactaatc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AD4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507</w:t>
            </w:r>
          </w:p>
        </w:tc>
      </w:tr>
      <w:tr w:rsidR="00857DAE" w:rsidRPr="00394A9F" w14:paraId="404089A8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5B35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149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E8DB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 gateway rv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F6F4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GTACAAGAAAGCTGGGTTtcatctctgtttctgcg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D1A23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507</w:t>
            </w:r>
          </w:p>
        </w:tc>
      </w:tr>
      <w:tr w:rsidR="00857DAE" w:rsidRPr="00394A9F" w14:paraId="14955F97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DBCD0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460</w:t>
            </w: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135AD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teth145rvHpa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51DF1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CTCgttaacAATTCGCGCGAAACTTTTC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A7634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582</w:t>
            </w:r>
          </w:p>
        </w:tc>
      </w:tr>
      <w:tr w:rsidR="00857DAE" w:rsidRPr="00394A9F" w14:paraId="7C31C4D8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0EE4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5491</w:t>
            </w:r>
          </w:p>
          <w:p w14:paraId="0A4141F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CF22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Z32tethfw146ASC1</w:t>
            </w:r>
          </w:p>
          <w:p w14:paraId="2E32B64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BD01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TATGGCGCGCCtaTGTGACGCCCATCCC</w:t>
            </w:r>
          </w:p>
          <w:p w14:paraId="1AC7B412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3CEC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595 2594</w:t>
            </w:r>
          </w:p>
        </w:tc>
      </w:tr>
      <w:tr w:rsidR="00857DAE" w:rsidRPr="00394A9F" w14:paraId="091FC816" w14:textId="77777777" w:rsidTr="00EC10F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9972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4906</w:t>
            </w:r>
          </w:p>
          <w:p w14:paraId="34091A79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5C49633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0670AF05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2BF70B77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3F7F93FF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D6738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color w:val="000000"/>
                <w:szCs w:val="22"/>
              </w:rPr>
            </w:pPr>
            <w:r w:rsidRPr="00394A9F">
              <w:rPr>
                <w:rFonts w:cs="Arial"/>
                <w:color w:val="000000"/>
                <w:szCs w:val="22"/>
              </w:rPr>
              <w:t>Z32ASC1tethfw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D910E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tat ggc gcg cct atc tgg cac taa tca</w:t>
            </w:r>
          </w:p>
          <w:p w14:paraId="28C2AB64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4F35E4FB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619E603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13DE7241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  <w:p w14:paraId="57D1F1A4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00C1A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13</w:t>
            </w:r>
          </w:p>
          <w:p w14:paraId="4A4D0E06" w14:textId="77777777" w:rsidR="00857DAE" w:rsidRPr="00394A9F" w:rsidRDefault="00857DAE" w:rsidP="00EC10F4">
            <w:pPr>
              <w:spacing w:line="288" w:lineRule="auto"/>
              <w:jc w:val="both"/>
              <w:rPr>
                <w:rFonts w:cs="Arial"/>
                <w:szCs w:val="22"/>
              </w:rPr>
            </w:pPr>
            <w:r w:rsidRPr="00394A9F">
              <w:rPr>
                <w:rFonts w:cs="Arial"/>
                <w:szCs w:val="22"/>
              </w:rPr>
              <w:t>2439 2483 2484 2581 2582</w:t>
            </w:r>
          </w:p>
        </w:tc>
      </w:tr>
    </w:tbl>
    <w:p w14:paraId="234BA78C" w14:textId="77777777" w:rsidR="00857DAE" w:rsidRPr="00394A9F" w:rsidRDefault="00857DAE" w:rsidP="00857DAE">
      <w:pPr>
        <w:rPr>
          <w:rFonts w:cs="Arial"/>
        </w:rPr>
      </w:pPr>
    </w:p>
    <w:p w14:paraId="417E1D72" w14:textId="77777777" w:rsidR="00857DAE" w:rsidRPr="009A0AAF" w:rsidRDefault="00857DAE">
      <w:pPr>
        <w:rPr>
          <w:rFonts w:cs="Arial"/>
          <w:szCs w:val="22"/>
        </w:rPr>
      </w:pPr>
    </w:p>
    <w:sectPr w:rsidR="00857DAE" w:rsidRPr="009A0AAF" w:rsidSect="0047237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314"/>
    <w:rsid w:val="00002437"/>
    <w:rsid w:val="000B1008"/>
    <w:rsid w:val="00111CA2"/>
    <w:rsid w:val="00181F54"/>
    <w:rsid w:val="001B757A"/>
    <w:rsid w:val="00225DF8"/>
    <w:rsid w:val="002D3DCD"/>
    <w:rsid w:val="002F3437"/>
    <w:rsid w:val="00315097"/>
    <w:rsid w:val="00341C73"/>
    <w:rsid w:val="003A56AA"/>
    <w:rsid w:val="003C28F8"/>
    <w:rsid w:val="003E236A"/>
    <w:rsid w:val="003E7426"/>
    <w:rsid w:val="0043026B"/>
    <w:rsid w:val="00466B4B"/>
    <w:rsid w:val="00472376"/>
    <w:rsid w:val="005264E9"/>
    <w:rsid w:val="00537F69"/>
    <w:rsid w:val="0056569A"/>
    <w:rsid w:val="005A7AB4"/>
    <w:rsid w:val="005B0358"/>
    <w:rsid w:val="005D53EA"/>
    <w:rsid w:val="0063147D"/>
    <w:rsid w:val="006A1BAC"/>
    <w:rsid w:val="0075058C"/>
    <w:rsid w:val="007D549F"/>
    <w:rsid w:val="00857DAE"/>
    <w:rsid w:val="00861741"/>
    <w:rsid w:val="008B1BD1"/>
    <w:rsid w:val="008F6107"/>
    <w:rsid w:val="00972944"/>
    <w:rsid w:val="009A0AAF"/>
    <w:rsid w:val="00A74A7F"/>
    <w:rsid w:val="00A83ABA"/>
    <w:rsid w:val="00B03C4A"/>
    <w:rsid w:val="00B05097"/>
    <w:rsid w:val="00B102B8"/>
    <w:rsid w:val="00B55003"/>
    <w:rsid w:val="00B76314"/>
    <w:rsid w:val="00CB1893"/>
    <w:rsid w:val="00CC7201"/>
    <w:rsid w:val="00CD6CF9"/>
    <w:rsid w:val="00D3593B"/>
    <w:rsid w:val="00D42D6B"/>
    <w:rsid w:val="00D5701C"/>
    <w:rsid w:val="00DC66F2"/>
    <w:rsid w:val="00E74EF4"/>
    <w:rsid w:val="00E87A28"/>
    <w:rsid w:val="00E9401C"/>
    <w:rsid w:val="00EC10F4"/>
    <w:rsid w:val="00F242BA"/>
    <w:rsid w:val="00F47165"/>
    <w:rsid w:val="00F57C9F"/>
    <w:rsid w:val="00FA33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4040A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C7201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2"/>
      <w:lang w:val="en-GB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74A7F"/>
    <w:pPr>
      <w:widowControl w:val="0"/>
      <w:tabs>
        <w:tab w:val="left" w:pos="568"/>
        <w:tab w:val="right" w:pos="8789"/>
      </w:tabs>
      <w:spacing w:before="240"/>
      <w:jc w:val="both"/>
      <w:outlineLvl w:val="2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201"/>
    <w:rPr>
      <w:rFonts w:ascii="Arial" w:eastAsiaTheme="majorEastAsia" w:hAnsi="Arial" w:cstheme="majorBidi"/>
      <w:b/>
      <w:bCs/>
      <w:sz w:val="36"/>
      <w:szCs w:val="3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74A7F"/>
    <w:rPr>
      <w:rFonts w:ascii="Arial" w:eastAsia="Times New Roman" w:hAnsi="Arial" w:cs="Times New Roman"/>
      <w:b/>
      <w:color w:val="000000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E9"/>
    <w:rPr>
      <w:rFonts w:ascii="Arial" w:eastAsia="Times" w:hAnsi="Arial" w:cs="Times New Roman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C7201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2"/>
      <w:lang w:val="en-GB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74A7F"/>
    <w:pPr>
      <w:widowControl w:val="0"/>
      <w:tabs>
        <w:tab w:val="left" w:pos="568"/>
        <w:tab w:val="right" w:pos="8789"/>
      </w:tabs>
      <w:spacing w:before="240"/>
      <w:jc w:val="both"/>
      <w:outlineLvl w:val="2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201"/>
    <w:rPr>
      <w:rFonts w:ascii="Arial" w:eastAsiaTheme="majorEastAsia" w:hAnsi="Arial" w:cstheme="majorBidi"/>
      <w:b/>
      <w:bCs/>
      <w:sz w:val="36"/>
      <w:szCs w:val="3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74A7F"/>
    <w:rPr>
      <w:rFonts w:ascii="Arial" w:eastAsia="Times New Roman" w:hAnsi="Arial" w:cs="Times New Roman"/>
      <w:b/>
      <w:color w:val="000000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538</Words>
  <Characters>3067</Characters>
  <Application>Microsoft Macintosh Word</Application>
  <DocSecurity>0</DocSecurity>
  <Lines>25</Lines>
  <Paragraphs>7</Paragraphs>
  <ScaleCrop>false</ScaleCrop>
  <Company>ZMBH</Company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layton</dc:creator>
  <cp:keywords/>
  <dc:description/>
  <cp:lastModifiedBy>Christine Clayton</cp:lastModifiedBy>
  <cp:revision>43</cp:revision>
  <dcterms:created xsi:type="dcterms:W3CDTF">2017-02-03T16:15:00Z</dcterms:created>
  <dcterms:modified xsi:type="dcterms:W3CDTF">2017-03-13T12:25:00Z</dcterms:modified>
</cp:coreProperties>
</file>